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76293" w14:textId="77777777" w:rsidR="004F1931" w:rsidRPr="00746AC2" w:rsidRDefault="004F1931" w:rsidP="004F1931">
      <w:pPr>
        <w:rPr>
          <w:color w:val="000000" w:themeColor="text1"/>
          <w:sz w:val="18"/>
          <w:szCs w:val="18"/>
        </w:rPr>
      </w:pPr>
    </w:p>
    <w:p w14:paraId="282DA86D" w14:textId="32406D2A" w:rsidR="004F1931" w:rsidRPr="00746AC2" w:rsidRDefault="004F1931" w:rsidP="004F1931">
      <w:pPr>
        <w:pStyle w:val="Beschriftung"/>
        <w:keepNext/>
        <w:rPr>
          <w:i w:val="0"/>
          <w:iCs w:val="0"/>
          <w:color w:val="000000" w:themeColor="text1"/>
        </w:rPr>
      </w:pPr>
      <w:r>
        <w:rPr>
          <w:b/>
          <w:bCs/>
          <w:i w:val="0"/>
          <w:iCs w:val="0"/>
          <w:color w:val="000000" w:themeColor="text1"/>
        </w:rPr>
        <w:t>Appendix 3</w:t>
      </w:r>
      <w:r w:rsidRPr="00746AC2">
        <w:rPr>
          <w:b/>
          <w:bCs/>
          <w:i w:val="0"/>
          <w:iCs w:val="0"/>
          <w:color w:val="000000" w:themeColor="text1"/>
        </w:rPr>
        <w:t>. Association</w:t>
      </w:r>
      <w:r w:rsidR="00466205">
        <w:rPr>
          <w:b/>
          <w:bCs/>
          <w:i w:val="0"/>
          <w:iCs w:val="0"/>
          <w:color w:val="000000" w:themeColor="text1"/>
        </w:rPr>
        <w:t xml:space="preserve"> of</w:t>
      </w:r>
      <w:r w:rsidRPr="00746AC2">
        <w:rPr>
          <w:b/>
          <w:bCs/>
          <w:i w:val="0"/>
          <w:iCs w:val="0"/>
          <w:color w:val="000000" w:themeColor="text1"/>
        </w:rPr>
        <w:t xml:space="preserve"> IBP </w:t>
      </w:r>
      <w:r w:rsidR="00CD25FE">
        <w:rPr>
          <w:b/>
          <w:bCs/>
          <w:i w:val="0"/>
          <w:iCs w:val="0"/>
          <w:color w:val="000000" w:themeColor="text1"/>
        </w:rPr>
        <w:t>and clinical features</w:t>
      </w:r>
      <w:r w:rsidRPr="00746AC2">
        <w:rPr>
          <w:i w:val="0"/>
          <w:iCs w:val="0"/>
          <w:color w:val="000000" w:themeColor="text1"/>
        </w:rPr>
        <w:t xml:space="preserve">. Results </w:t>
      </w:r>
      <w:r w:rsidR="008418B1">
        <w:rPr>
          <w:i w:val="0"/>
          <w:iCs w:val="0"/>
          <w:color w:val="000000" w:themeColor="text1"/>
        </w:rPr>
        <w:t xml:space="preserve">of </w:t>
      </w:r>
      <w:r w:rsidRPr="00746AC2">
        <w:rPr>
          <w:i w:val="0"/>
          <w:iCs w:val="0"/>
          <w:color w:val="000000" w:themeColor="text1"/>
        </w:rPr>
        <w:t xml:space="preserve">logistic regression analyses, with IBP feature as outcome, and </w:t>
      </w:r>
      <w:r w:rsidR="005A4796">
        <w:rPr>
          <w:i w:val="0"/>
          <w:iCs w:val="0"/>
          <w:color w:val="000000" w:themeColor="text1"/>
        </w:rPr>
        <w:t>clinical features as predictors (all in the same model)</w:t>
      </w:r>
      <w:r w:rsidRPr="00746AC2">
        <w:rPr>
          <w:i w:val="0"/>
          <w:iCs w:val="0"/>
          <w:color w:val="000000" w:themeColor="text1"/>
        </w:rPr>
        <w:t xml:space="preserve">. Statistically significant results (p&lt;0.05) are printed in bold and marked with as asterisk (*). </w:t>
      </w:r>
    </w:p>
    <w:tbl>
      <w:tblPr>
        <w:tblStyle w:val="Tabellenraster"/>
        <w:tblW w:w="8642" w:type="dxa"/>
        <w:tblLayout w:type="fixed"/>
        <w:tblLook w:val="04A0" w:firstRow="1" w:lastRow="0" w:firstColumn="1" w:lastColumn="0" w:noHBand="0" w:noVBand="1"/>
      </w:tblPr>
      <w:tblGrid>
        <w:gridCol w:w="1053"/>
        <w:gridCol w:w="1349"/>
        <w:gridCol w:w="1560"/>
        <w:gridCol w:w="1560"/>
        <w:gridCol w:w="1560"/>
        <w:gridCol w:w="1560"/>
      </w:tblGrid>
      <w:tr w:rsidR="0066605C" w:rsidRPr="00746AC2" w14:paraId="5000E9F8" w14:textId="77777777" w:rsidTr="0066605C">
        <w:tc>
          <w:tcPr>
            <w:tcW w:w="2402" w:type="dxa"/>
            <w:gridSpan w:val="2"/>
            <w:vAlign w:val="center"/>
          </w:tcPr>
          <w:p w14:paraId="7E494DD1" w14:textId="77777777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60" w:type="dxa"/>
            <w:vAlign w:val="center"/>
          </w:tcPr>
          <w:p w14:paraId="5EA4829F" w14:textId="56831855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male sex</w:t>
            </w:r>
          </w:p>
        </w:tc>
        <w:tc>
          <w:tcPr>
            <w:tcW w:w="1560" w:type="dxa"/>
            <w:vAlign w:val="center"/>
          </w:tcPr>
          <w:p w14:paraId="6833FE14" w14:textId="73266D58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560" w:type="dxa"/>
            <w:vAlign w:val="center"/>
          </w:tcPr>
          <w:p w14:paraId="2DA729D2" w14:textId="61493C80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1560" w:type="dxa"/>
            <w:vAlign w:val="center"/>
          </w:tcPr>
          <w:p w14:paraId="00FC2DFE" w14:textId="1B9A81D4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in intensity</w:t>
            </w:r>
          </w:p>
        </w:tc>
      </w:tr>
      <w:tr w:rsidR="0066605C" w:rsidRPr="00746AC2" w14:paraId="364E7AE5" w14:textId="77777777" w:rsidTr="0066605C">
        <w:tc>
          <w:tcPr>
            <w:tcW w:w="1053" w:type="dxa"/>
            <w:vMerge w:val="restart"/>
            <w:vAlign w:val="center"/>
          </w:tcPr>
          <w:p w14:paraId="2A2A2F5A" w14:textId="0082B7E2" w:rsidR="0066605C" w:rsidRPr="00746AC2" w:rsidRDefault="0066605C" w:rsidP="00731D2C">
            <w:pPr>
              <w:jc w:val="center"/>
              <w:rPr>
                <w:b/>
                <w:bCs/>
                <w:sz w:val="16"/>
                <w:szCs w:val="16"/>
              </w:rPr>
            </w:pPr>
            <w:r w:rsidRPr="00746AC2">
              <w:rPr>
                <w:b/>
                <w:bCs/>
                <w:sz w:val="16"/>
                <w:szCs w:val="16"/>
              </w:rPr>
              <w:t>IBP feature [OR, 95%CI, p]</w:t>
            </w:r>
          </w:p>
        </w:tc>
        <w:tc>
          <w:tcPr>
            <w:tcW w:w="1349" w:type="dxa"/>
            <w:vAlign w:val="center"/>
          </w:tcPr>
          <w:p w14:paraId="2F675DD9" w14:textId="77777777" w:rsidR="0066605C" w:rsidRPr="00746AC2" w:rsidRDefault="0066605C" w:rsidP="00731D2C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Morning stiffness</w:t>
            </w:r>
          </w:p>
        </w:tc>
        <w:tc>
          <w:tcPr>
            <w:tcW w:w="1560" w:type="dxa"/>
            <w:vAlign w:val="center"/>
          </w:tcPr>
          <w:p w14:paraId="2B88129E" w14:textId="473B361E" w:rsidR="0066605C" w:rsidRPr="00DF47F5" w:rsidRDefault="00DF47F5" w:rsidP="00731D2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 w:rsidR="00FF6335">
              <w:rPr>
                <w:sz w:val="16"/>
                <w:szCs w:val="16"/>
              </w:rPr>
              <w:t>3</w:t>
            </w:r>
          </w:p>
          <w:p w14:paraId="1E3F0780" w14:textId="04C9CA7F" w:rsidR="0066605C" w:rsidRPr="00DF47F5" w:rsidRDefault="0066605C" w:rsidP="00731D2C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 w:rsidR="00DF47F5">
              <w:rPr>
                <w:sz w:val="16"/>
                <w:szCs w:val="16"/>
              </w:rPr>
              <w:t>0.</w:t>
            </w:r>
            <w:r w:rsidR="00FF6335">
              <w:rPr>
                <w:sz w:val="16"/>
                <w:szCs w:val="16"/>
              </w:rPr>
              <w:t>4</w:t>
            </w:r>
            <w:r w:rsidR="00DF47F5">
              <w:rPr>
                <w:sz w:val="16"/>
                <w:szCs w:val="16"/>
              </w:rPr>
              <w:t>5</w:t>
            </w:r>
            <w:r w:rsidRPr="00DF47F5">
              <w:rPr>
                <w:sz w:val="16"/>
                <w:szCs w:val="16"/>
              </w:rPr>
              <w:t xml:space="preserve">; </w:t>
            </w:r>
            <w:r w:rsidR="00DF47F5">
              <w:rPr>
                <w:sz w:val="16"/>
                <w:szCs w:val="16"/>
              </w:rPr>
              <w:t>1.</w:t>
            </w:r>
            <w:r w:rsidR="00FF6335">
              <w:rPr>
                <w:sz w:val="16"/>
                <w:szCs w:val="16"/>
              </w:rPr>
              <w:t>17</w:t>
            </w:r>
            <w:r w:rsidRPr="00DF47F5">
              <w:rPr>
                <w:sz w:val="16"/>
                <w:szCs w:val="16"/>
              </w:rPr>
              <w:t>)</w:t>
            </w:r>
          </w:p>
          <w:p w14:paraId="730F73A4" w14:textId="089D8B75" w:rsidR="0066605C" w:rsidRPr="00DF47F5" w:rsidRDefault="00DF47F5" w:rsidP="00731D2C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="0066605C" w:rsidRPr="00DF47F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703</w:t>
            </w:r>
          </w:p>
        </w:tc>
        <w:tc>
          <w:tcPr>
            <w:tcW w:w="1560" w:type="dxa"/>
            <w:vAlign w:val="center"/>
          </w:tcPr>
          <w:p w14:paraId="32D458FC" w14:textId="7DFBDD20" w:rsidR="0066605C" w:rsidRPr="007F5EE4" w:rsidRDefault="000156DE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66605C" w:rsidRPr="007F5EE4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9</w:t>
            </w:r>
          </w:p>
          <w:p w14:paraId="17667F82" w14:textId="12F61BB8" w:rsidR="0066605C" w:rsidRPr="007F5EE4" w:rsidRDefault="0066605C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(</w:t>
            </w:r>
            <w:r w:rsidR="000156DE">
              <w:rPr>
                <w:color w:val="000000" w:themeColor="text1"/>
                <w:sz w:val="16"/>
                <w:szCs w:val="16"/>
              </w:rPr>
              <w:t>0</w:t>
            </w:r>
            <w:r w:rsidRPr="007F5EE4">
              <w:rPr>
                <w:color w:val="000000" w:themeColor="text1"/>
                <w:sz w:val="16"/>
                <w:szCs w:val="16"/>
              </w:rPr>
              <w:t>.</w:t>
            </w:r>
            <w:r w:rsidR="000156DE">
              <w:rPr>
                <w:color w:val="000000" w:themeColor="text1"/>
                <w:sz w:val="16"/>
                <w:szCs w:val="16"/>
              </w:rPr>
              <w:t>98</w:t>
            </w:r>
            <w:r w:rsidRPr="007F5EE4">
              <w:rPr>
                <w:color w:val="000000" w:themeColor="text1"/>
                <w:sz w:val="16"/>
                <w:szCs w:val="16"/>
              </w:rPr>
              <w:t xml:space="preserve">; </w:t>
            </w:r>
            <w:r w:rsidR="000B4856" w:rsidRPr="007F5EE4">
              <w:rPr>
                <w:color w:val="000000" w:themeColor="text1"/>
                <w:sz w:val="16"/>
                <w:szCs w:val="16"/>
              </w:rPr>
              <w:t>1</w:t>
            </w:r>
            <w:r w:rsidRPr="007F5EE4">
              <w:rPr>
                <w:color w:val="000000" w:themeColor="text1"/>
                <w:sz w:val="16"/>
                <w:szCs w:val="16"/>
              </w:rPr>
              <w:t>.</w:t>
            </w:r>
            <w:r w:rsidR="000B4856" w:rsidRPr="007F5EE4">
              <w:rPr>
                <w:color w:val="000000" w:themeColor="text1"/>
                <w:sz w:val="16"/>
                <w:szCs w:val="16"/>
              </w:rPr>
              <w:t>0</w:t>
            </w:r>
            <w:r w:rsidR="000156DE">
              <w:rPr>
                <w:color w:val="000000" w:themeColor="text1"/>
                <w:sz w:val="16"/>
                <w:szCs w:val="16"/>
              </w:rPr>
              <w:t>1</w:t>
            </w:r>
            <w:r w:rsidRPr="007F5EE4">
              <w:rPr>
                <w:color w:val="000000" w:themeColor="text1"/>
                <w:sz w:val="16"/>
                <w:szCs w:val="16"/>
              </w:rPr>
              <w:t>)</w:t>
            </w:r>
          </w:p>
          <w:p w14:paraId="52366E66" w14:textId="0E283569" w:rsidR="0066605C" w:rsidRPr="00212028" w:rsidRDefault="0066605C" w:rsidP="00731D2C">
            <w:pPr>
              <w:jc w:val="center"/>
              <w:rPr>
                <w:color w:val="EE0000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p=0.</w:t>
            </w:r>
            <w:r w:rsidR="000B4856" w:rsidRPr="007F5EE4">
              <w:rPr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1560" w:type="dxa"/>
            <w:vAlign w:val="center"/>
          </w:tcPr>
          <w:p w14:paraId="0D362689" w14:textId="51ACC01B" w:rsidR="0066605C" w:rsidRPr="00541FFB" w:rsidRDefault="00841D1A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1</w:t>
            </w:r>
            <w:r w:rsidR="0066605C" w:rsidRPr="00541FFB">
              <w:rPr>
                <w:color w:val="000000" w:themeColor="text1"/>
                <w:sz w:val="16"/>
                <w:szCs w:val="16"/>
              </w:rPr>
              <w:t>.</w:t>
            </w:r>
            <w:r w:rsidRPr="00541FFB">
              <w:rPr>
                <w:color w:val="000000" w:themeColor="text1"/>
                <w:sz w:val="16"/>
                <w:szCs w:val="16"/>
              </w:rPr>
              <w:t>0</w:t>
            </w:r>
            <w:r w:rsidR="00CA42A4">
              <w:rPr>
                <w:color w:val="000000" w:themeColor="text1"/>
                <w:sz w:val="16"/>
                <w:szCs w:val="16"/>
              </w:rPr>
              <w:t>0</w:t>
            </w:r>
          </w:p>
          <w:p w14:paraId="71710353" w14:textId="223CEBBA" w:rsidR="0066605C" w:rsidRPr="00541FFB" w:rsidRDefault="0066605C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 w:rsidR="00CA42A4"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 w:rsidR="00CA42A4">
              <w:rPr>
                <w:color w:val="000000" w:themeColor="text1"/>
                <w:sz w:val="16"/>
                <w:szCs w:val="16"/>
              </w:rPr>
              <w:t>96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 w:rsidR="00CA42A4">
              <w:rPr>
                <w:color w:val="000000" w:themeColor="text1"/>
                <w:sz w:val="16"/>
                <w:szCs w:val="16"/>
              </w:rPr>
              <w:t>05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179971C7" w14:textId="3E98FB9B" w:rsidR="0066605C" w:rsidRPr="00212028" w:rsidRDefault="0066605C" w:rsidP="00731D2C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841D1A" w:rsidRPr="00541FFB">
              <w:rPr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1560" w:type="dxa"/>
            <w:vAlign w:val="center"/>
          </w:tcPr>
          <w:p w14:paraId="74AEA50C" w14:textId="3CE82A57" w:rsidR="0066605C" w:rsidRPr="0036135A" w:rsidRDefault="00AF1A74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1</w:t>
            </w:r>
            <w:r w:rsidR="0066605C" w:rsidRPr="0036135A">
              <w:rPr>
                <w:color w:val="000000" w:themeColor="text1"/>
                <w:sz w:val="16"/>
                <w:szCs w:val="16"/>
              </w:rPr>
              <w:t>.</w:t>
            </w:r>
            <w:r w:rsidRPr="0036135A">
              <w:rPr>
                <w:color w:val="000000" w:themeColor="text1"/>
                <w:sz w:val="16"/>
                <w:szCs w:val="16"/>
              </w:rPr>
              <w:t>0</w:t>
            </w:r>
            <w:r w:rsidR="00AF0CC9">
              <w:rPr>
                <w:color w:val="000000" w:themeColor="text1"/>
                <w:sz w:val="16"/>
                <w:szCs w:val="16"/>
              </w:rPr>
              <w:t>4</w:t>
            </w:r>
          </w:p>
          <w:p w14:paraId="6AFEC1AE" w14:textId="0ED40BA9" w:rsidR="0066605C" w:rsidRPr="0036135A" w:rsidRDefault="0066605C" w:rsidP="00731D2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(0.</w:t>
            </w:r>
            <w:r w:rsidR="001B3349" w:rsidRPr="0036135A">
              <w:rPr>
                <w:color w:val="000000" w:themeColor="text1"/>
                <w:sz w:val="16"/>
                <w:szCs w:val="16"/>
              </w:rPr>
              <w:t>9</w:t>
            </w:r>
            <w:r w:rsidR="00AF0CC9">
              <w:rPr>
                <w:color w:val="000000" w:themeColor="text1"/>
                <w:sz w:val="16"/>
                <w:szCs w:val="16"/>
              </w:rPr>
              <w:t>2</w:t>
            </w:r>
            <w:r w:rsidRPr="0036135A">
              <w:rPr>
                <w:color w:val="000000" w:themeColor="text1"/>
                <w:sz w:val="16"/>
                <w:szCs w:val="16"/>
              </w:rPr>
              <w:t>; 1.</w:t>
            </w:r>
            <w:r w:rsidR="00AF0CC9">
              <w:rPr>
                <w:color w:val="000000" w:themeColor="text1"/>
                <w:sz w:val="16"/>
                <w:szCs w:val="16"/>
              </w:rPr>
              <w:t>19</w:t>
            </w:r>
            <w:r w:rsidRPr="0036135A">
              <w:rPr>
                <w:color w:val="000000" w:themeColor="text1"/>
                <w:sz w:val="16"/>
                <w:szCs w:val="16"/>
              </w:rPr>
              <w:t>)</w:t>
            </w:r>
          </w:p>
          <w:p w14:paraId="4A5927DF" w14:textId="03358CE6" w:rsidR="0066605C" w:rsidRPr="00212028" w:rsidRDefault="0066605C" w:rsidP="00731D2C">
            <w:pPr>
              <w:jc w:val="center"/>
              <w:rPr>
                <w:color w:val="EE0000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p=0.5</w:t>
            </w:r>
            <w:r w:rsidR="001B3349" w:rsidRPr="0036135A">
              <w:rPr>
                <w:color w:val="000000" w:themeColor="text1"/>
                <w:sz w:val="16"/>
                <w:szCs w:val="16"/>
              </w:rPr>
              <w:t>08</w:t>
            </w:r>
          </w:p>
        </w:tc>
      </w:tr>
      <w:tr w:rsidR="00D42F37" w:rsidRPr="00746AC2" w14:paraId="071D8385" w14:textId="77777777" w:rsidTr="0066605C">
        <w:tc>
          <w:tcPr>
            <w:tcW w:w="1053" w:type="dxa"/>
            <w:vMerge/>
            <w:vAlign w:val="center"/>
          </w:tcPr>
          <w:p w14:paraId="7BCD68F2" w14:textId="77777777" w:rsidR="00D42F37" w:rsidRPr="00746AC2" w:rsidRDefault="00D42F37" w:rsidP="00D42F37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1240103E" w14:textId="77777777" w:rsidR="00D42F37" w:rsidRPr="00746AC2" w:rsidRDefault="00D42F37" w:rsidP="00D42F37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Improvement with exercise</w:t>
            </w:r>
          </w:p>
        </w:tc>
        <w:tc>
          <w:tcPr>
            <w:tcW w:w="1560" w:type="dxa"/>
            <w:vAlign w:val="center"/>
          </w:tcPr>
          <w:p w14:paraId="0FE5C7D4" w14:textId="41011484" w:rsidR="00D42F37" w:rsidRPr="00DF47F5" w:rsidRDefault="00D42F37" w:rsidP="00D42F3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302BF">
              <w:rPr>
                <w:sz w:val="16"/>
                <w:szCs w:val="16"/>
              </w:rPr>
              <w:t>76</w:t>
            </w:r>
          </w:p>
          <w:p w14:paraId="7D2FCC54" w14:textId="0CF06C4C" w:rsidR="00D42F37" w:rsidRPr="00DF47F5" w:rsidRDefault="00D42F37" w:rsidP="00D42F37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</w:t>
            </w:r>
            <w:r w:rsidR="007302BF">
              <w:rPr>
                <w:sz w:val="16"/>
                <w:szCs w:val="16"/>
              </w:rPr>
              <w:t>1</w:t>
            </w:r>
            <w:r w:rsidRPr="00DF47F5">
              <w:rPr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 w:rsidR="007302BF">
              <w:rPr>
                <w:sz w:val="16"/>
                <w:szCs w:val="16"/>
              </w:rPr>
              <w:t>0</w:t>
            </w:r>
            <w:r w:rsidRPr="00DF47F5">
              <w:rPr>
                <w:sz w:val="16"/>
                <w:szCs w:val="16"/>
              </w:rPr>
              <w:t>)</w:t>
            </w:r>
          </w:p>
          <w:p w14:paraId="55042356" w14:textId="55400D85" w:rsidR="00D42F37" w:rsidRPr="00212028" w:rsidRDefault="00D42F37" w:rsidP="00D42F37">
            <w:pPr>
              <w:jc w:val="center"/>
              <w:rPr>
                <w:color w:val="EE0000"/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DF47F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82</w:t>
            </w:r>
          </w:p>
        </w:tc>
        <w:tc>
          <w:tcPr>
            <w:tcW w:w="1560" w:type="dxa"/>
            <w:vAlign w:val="center"/>
          </w:tcPr>
          <w:p w14:paraId="26DD74FD" w14:textId="24408B30" w:rsidR="00D42F37" w:rsidRPr="00D57DEB" w:rsidRDefault="00443580" w:rsidP="00D42F3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="00D42F37" w:rsidRPr="00D57DEB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98</w:t>
            </w:r>
            <w:r w:rsidR="00AB58CB" w:rsidRPr="00D57DEB">
              <w:rPr>
                <w:b/>
                <w:bCs/>
                <w:color w:val="000000" w:themeColor="text1"/>
                <w:sz w:val="16"/>
                <w:szCs w:val="16"/>
              </w:rPr>
              <w:t>*</w:t>
            </w:r>
          </w:p>
          <w:p w14:paraId="18DDE01C" w14:textId="249CFFA5" w:rsidR="00D42F37" w:rsidRPr="00D57DEB" w:rsidRDefault="00D42F37" w:rsidP="00D42F3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443580" w:rsidRPr="00D57DEB"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443580" w:rsidRPr="00D57DEB">
              <w:rPr>
                <w:b/>
                <w:bCs/>
                <w:color w:val="000000" w:themeColor="text1"/>
                <w:sz w:val="16"/>
                <w:szCs w:val="16"/>
              </w:rPr>
              <w:t>96</w:t>
            </w: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; 1.0)</w:t>
            </w:r>
          </w:p>
          <w:p w14:paraId="22F7DFAC" w14:textId="236AFCB1" w:rsidR="00D42F37" w:rsidRPr="00212028" w:rsidRDefault="00D42F37" w:rsidP="00D42F37">
            <w:pPr>
              <w:jc w:val="center"/>
              <w:rPr>
                <w:color w:val="EE0000"/>
                <w:sz w:val="16"/>
                <w:szCs w:val="16"/>
              </w:rPr>
            </w:pPr>
            <w:r w:rsidRPr="00D57DEB">
              <w:rPr>
                <w:b/>
                <w:bCs/>
                <w:color w:val="000000" w:themeColor="text1"/>
                <w:sz w:val="16"/>
                <w:szCs w:val="16"/>
              </w:rPr>
              <w:t>p=0.</w:t>
            </w:r>
            <w:r w:rsidR="00142427" w:rsidRPr="00D57DEB">
              <w:rPr>
                <w:b/>
                <w:bCs/>
                <w:color w:val="000000" w:themeColor="text1"/>
                <w:sz w:val="16"/>
                <w:szCs w:val="16"/>
              </w:rPr>
              <w:t>030</w:t>
            </w:r>
          </w:p>
        </w:tc>
        <w:tc>
          <w:tcPr>
            <w:tcW w:w="1560" w:type="dxa"/>
            <w:vAlign w:val="center"/>
          </w:tcPr>
          <w:p w14:paraId="6268CDAB" w14:textId="7A89E3B1" w:rsidR="00D42F37" w:rsidRPr="00541FFB" w:rsidRDefault="00A77B9F" w:rsidP="00D42F37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D42F37"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7</w:t>
            </w:r>
          </w:p>
          <w:p w14:paraId="69A6F2CF" w14:textId="5D5FCA9A" w:rsidR="00D42F37" w:rsidRPr="00541FFB" w:rsidRDefault="00D42F37" w:rsidP="00D42F3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 w:rsidR="00A77B9F"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 w:rsidR="00A77B9F">
              <w:rPr>
                <w:color w:val="000000" w:themeColor="text1"/>
                <w:sz w:val="16"/>
                <w:szCs w:val="16"/>
              </w:rPr>
              <w:t>92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 w:rsidR="00A77B9F">
              <w:rPr>
                <w:color w:val="000000" w:themeColor="text1"/>
                <w:sz w:val="16"/>
                <w:szCs w:val="16"/>
              </w:rPr>
              <w:t>03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1C98FD79" w14:textId="7B79A459" w:rsidR="00D42F37" w:rsidRPr="00212028" w:rsidRDefault="00D42F37" w:rsidP="00D42F37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A77B9F">
              <w:rPr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1560" w:type="dxa"/>
            <w:vAlign w:val="center"/>
          </w:tcPr>
          <w:p w14:paraId="16698A01" w14:textId="20E2C53D" w:rsidR="00D42F37" w:rsidRPr="0036135A" w:rsidRDefault="0071301D" w:rsidP="00D42F37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D42F37" w:rsidRPr="0036135A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5</w:t>
            </w:r>
          </w:p>
          <w:p w14:paraId="69DFF4CB" w14:textId="2A227E33" w:rsidR="00D42F37" w:rsidRPr="0036135A" w:rsidRDefault="00D42F37" w:rsidP="00D42F37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(0.</w:t>
            </w:r>
            <w:r w:rsidR="0071301D">
              <w:rPr>
                <w:color w:val="000000" w:themeColor="text1"/>
                <w:sz w:val="16"/>
                <w:szCs w:val="16"/>
              </w:rPr>
              <w:t>81</w:t>
            </w:r>
            <w:r w:rsidRPr="0036135A">
              <w:rPr>
                <w:color w:val="000000" w:themeColor="text1"/>
                <w:sz w:val="16"/>
                <w:szCs w:val="16"/>
              </w:rPr>
              <w:t>; 1.</w:t>
            </w:r>
            <w:r w:rsidR="0071301D">
              <w:rPr>
                <w:color w:val="000000" w:themeColor="text1"/>
                <w:sz w:val="16"/>
                <w:szCs w:val="16"/>
              </w:rPr>
              <w:t>12</w:t>
            </w:r>
            <w:r w:rsidRPr="0036135A">
              <w:rPr>
                <w:color w:val="000000" w:themeColor="text1"/>
                <w:sz w:val="16"/>
                <w:szCs w:val="16"/>
              </w:rPr>
              <w:t>)</w:t>
            </w:r>
          </w:p>
          <w:p w14:paraId="255EE32F" w14:textId="52B721EE" w:rsidR="00D42F37" w:rsidRPr="00212028" w:rsidRDefault="00D42F37" w:rsidP="00D42F37">
            <w:pPr>
              <w:jc w:val="center"/>
              <w:rPr>
                <w:color w:val="EE0000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p=0.5</w:t>
            </w:r>
            <w:r w:rsidR="0071301D">
              <w:rPr>
                <w:color w:val="000000" w:themeColor="text1"/>
                <w:sz w:val="16"/>
                <w:szCs w:val="16"/>
              </w:rPr>
              <w:t>40</w:t>
            </w:r>
          </w:p>
        </w:tc>
      </w:tr>
      <w:tr w:rsidR="00814DE2" w:rsidRPr="00746AC2" w14:paraId="5A28B339" w14:textId="77777777" w:rsidTr="0066605C">
        <w:tc>
          <w:tcPr>
            <w:tcW w:w="1053" w:type="dxa"/>
            <w:vMerge/>
            <w:vAlign w:val="center"/>
          </w:tcPr>
          <w:p w14:paraId="124B2ED4" w14:textId="77777777" w:rsidR="00814DE2" w:rsidRPr="00746AC2" w:rsidRDefault="00814DE2" w:rsidP="00814DE2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6950469E" w14:textId="77777777" w:rsidR="00814DE2" w:rsidRPr="00746AC2" w:rsidRDefault="00814DE2" w:rsidP="00814DE2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Worsening with rest</w:t>
            </w:r>
          </w:p>
        </w:tc>
        <w:tc>
          <w:tcPr>
            <w:tcW w:w="1560" w:type="dxa"/>
            <w:vAlign w:val="center"/>
          </w:tcPr>
          <w:p w14:paraId="3AC47E68" w14:textId="02131482" w:rsidR="00814DE2" w:rsidRPr="00DF47F5" w:rsidRDefault="00814DE2" w:rsidP="00814DE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D8617F">
              <w:rPr>
                <w:sz w:val="16"/>
                <w:szCs w:val="16"/>
              </w:rPr>
              <w:t>49</w:t>
            </w:r>
          </w:p>
          <w:p w14:paraId="1F323ADE" w14:textId="32F6FD36" w:rsidR="00814DE2" w:rsidRPr="00DF47F5" w:rsidRDefault="00814DE2" w:rsidP="00814DE2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</w:t>
            </w:r>
            <w:r w:rsidR="00D8617F">
              <w:rPr>
                <w:sz w:val="16"/>
                <w:szCs w:val="16"/>
              </w:rPr>
              <w:t>07</w:t>
            </w:r>
            <w:r w:rsidRPr="00DF47F5">
              <w:rPr>
                <w:sz w:val="16"/>
                <w:szCs w:val="16"/>
              </w:rPr>
              <w:t xml:space="preserve">; </w:t>
            </w:r>
            <w:r w:rsidR="00D8617F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="00D8617F">
              <w:rPr>
                <w:sz w:val="16"/>
                <w:szCs w:val="16"/>
              </w:rPr>
              <w:t>41</w:t>
            </w:r>
            <w:r w:rsidRPr="00DF47F5">
              <w:rPr>
                <w:sz w:val="16"/>
                <w:szCs w:val="16"/>
              </w:rPr>
              <w:t>)</w:t>
            </w:r>
          </w:p>
          <w:p w14:paraId="68E7755A" w14:textId="30D075A8" w:rsidR="00814DE2" w:rsidRPr="00212028" w:rsidRDefault="00814DE2" w:rsidP="00814DE2">
            <w:pPr>
              <w:jc w:val="center"/>
              <w:rPr>
                <w:color w:val="EE0000"/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DF47F5">
              <w:rPr>
                <w:sz w:val="16"/>
                <w:szCs w:val="16"/>
              </w:rPr>
              <w:t>0.</w:t>
            </w:r>
            <w:r w:rsidR="00D8617F">
              <w:rPr>
                <w:sz w:val="16"/>
                <w:szCs w:val="16"/>
              </w:rPr>
              <w:t>468</w:t>
            </w:r>
          </w:p>
        </w:tc>
        <w:tc>
          <w:tcPr>
            <w:tcW w:w="1560" w:type="dxa"/>
            <w:vAlign w:val="center"/>
          </w:tcPr>
          <w:p w14:paraId="38F76DE6" w14:textId="1CCA1265" w:rsidR="00814DE2" w:rsidRPr="007F5EE4" w:rsidRDefault="00814DE2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Pr="007F5EE4">
              <w:rPr>
                <w:color w:val="000000" w:themeColor="text1"/>
                <w:sz w:val="16"/>
                <w:szCs w:val="16"/>
              </w:rPr>
              <w:t>.</w:t>
            </w:r>
            <w:r w:rsidR="0058114A">
              <w:rPr>
                <w:color w:val="000000" w:themeColor="text1"/>
                <w:sz w:val="16"/>
                <w:szCs w:val="16"/>
              </w:rPr>
              <w:t>88</w:t>
            </w:r>
          </w:p>
          <w:p w14:paraId="073FF257" w14:textId="21C74104" w:rsidR="00814DE2" w:rsidRPr="007F5EE4" w:rsidRDefault="00814DE2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7F5EE4">
              <w:rPr>
                <w:color w:val="000000" w:themeColor="text1"/>
                <w:sz w:val="16"/>
                <w:szCs w:val="16"/>
              </w:rPr>
              <w:t>.</w:t>
            </w:r>
            <w:r w:rsidR="0058114A">
              <w:rPr>
                <w:color w:val="000000" w:themeColor="text1"/>
                <w:sz w:val="16"/>
                <w:szCs w:val="16"/>
              </w:rPr>
              <w:t>51</w:t>
            </w:r>
            <w:r w:rsidRPr="007F5EE4">
              <w:rPr>
                <w:color w:val="000000" w:themeColor="text1"/>
                <w:sz w:val="16"/>
                <w:szCs w:val="16"/>
              </w:rPr>
              <w:t>; 1.</w:t>
            </w:r>
            <w:r w:rsidR="0058114A">
              <w:rPr>
                <w:color w:val="000000" w:themeColor="text1"/>
                <w:sz w:val="16"/>
                <w:szCs w:val="16"/>
              </w:rPr>
              <w:t>53</w:t>
            </w:r>
            <w:r w:rsidRPr="007F5EE4">
              <w:rPr>
                <w:color w:val="000000" w:themeColor="text1"/>
                <w:sz w:val="16"/>
                <w:szCs w:val="16"/>
              </w:rPr>
              <w:t>)</w:t>
            </w:r>
          </w:p>
          <w:p w14:paraId="79FDA448" w14:textId="4565D59E" w:rsidR="00814DE2" w:rsidRPr="00212028" w:rsidRDefault="00814DE2" w:rsidP="00814DE2">
            <w:pPr>
              <w:jc w:val="center"/>
              <w:rPr>
                <w:color w:val="EE0000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p=0.</w:t>
            </w:r>
            <w:r w:rsidR="0058114A">
              <w:rPr>
                <w:color w:val="000000" w:themeColor="text1"/>
                <w:sz w:val="16"/>
                <w:szCs w:val="16"/>
              </w:rPr>
              <w:t>655</w:t>
            </w:r>
          </w:p>
        </w:tc>
        <w:tc>
          <w:tcPr>
            <w:tcW w:w="1560" w:type="dxa"/>
            <w:vAlign w:val="center"/>
          </w:tcPr>
          <w:p w14:paraId="3463ED11" w14:textId="6AB50204" w:rsidR="00814DE2" w:rsidRPr="00541FFB" w:rsidRDefault="000B631B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="00814DE2"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6</w:t>
            </w:r>
          </w:p>
          <w:p w14:paraId="788A7B44" w14:textId="027032F0" w:rsidR="00814DE2" w:rsidRPr="00541FFB" w:rsidRDefault="00814DE2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0B631B">
              <w:rPr>
                <w:color w:val="000000" w:themeColor="text1"/>
                <w:sz w:val="16"/>
                <w:szCs w:val="16"/>
              </w:rPr>
              <w:t>1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="000B631B">
              <w:rPr>
                <w:color w:val="000000" w:themeColor="text1"/>
                <w:sz w:val="16"/>
                <w:szCs w:val="16"/>
              </w:rPr>
              <w:t>2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3C410948" w14:textId="3FB5AA97" w:rsidR="00814DE2" w:rsidRPr="00212028" w:rsidRDefault="00814DE2" w:rsidP="00814DE2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0B631B">
              <w:rPr>
                <w:color w:val="000000" w:themeColor="text1"/>
                <w:sz w:val="16"/>
                <w:szCs w:val="16"/>
              </w:rPr>
              <w:t>2</w:t>
            </w:r>
            <w:r w:rsidRPr="00541FFB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560" w:type="dxa"/>
            <w:vAlign w:val="center"/>
          </w:tcPr>
          <w:p w14:paraId="1F812C9E" w14:textId="77777777" w:rsidR="00814DE2" w:rsidRPr="0036135A" w:rsidRDefault="00814DE2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1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  <w:p w14:paraId="39996C63" w14:textId="089C4552" w:rsidR="00814DE2" w:rsidRPr="0036135A" w:rsidRDefault="00814DE2" w:rsidP="00814DE2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(0.9</w:t>
            </w:r>
            <w:r w:rsidR="002C5549">
              <w:rPr>
                <w:color w:val="000000" w:themeColor="text1"/>
                <w:sz w:val="16"/>
                <w:szCs w:val="16"/>
              </w:rPr>
              <w:t>0</w:t>
            </w:r>
            <w:r w:rsidRPr="0036135A">
              <w:rPr>
                <w:color w:val="000000" w:themeColor="text1"/>
                <w:sz w:val="16"/>
                <w:szCs w:val="16"/>
              </w:rPr>
              <w:t>; 1.</w:t>
            </w:r>
            <w:r w:rsidR="002C5549">
              <w:rPr>
                <w:color w:val="000000" w:themeColor="text1"/>
                <w:sz w:val="16"/>
                <w:szCs w:val="16"/>
              </w:rPr>
              <w:t>20</w:t>
            </w:r>
            <w:r w:rsidRPr="0036135A">
              <w:rPr>
                <w:color w:val="000000" w:themeColor="text1"/>
                <w:sz w:val="16"/>
                <w:szCs w:val="16"/>
              </w:rPr>
              <w:t>)</w:t>
            </w:r>
          </w:p>
          <w:p w14:paraId="6A8605E6" w14:textId="65B03B42" w:rsidR="00814DE2" w:rsidRPr="00212028" w:rsidRDefault="00814DE2" w:rsidP="00814DE2">
            <w:pPr>
              <w:jc w:val="center"/>
              <w:rPr>
                <w:color w:val="EE0000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p=0.</w:t>
            </w:r>
            <w:r w:rsidR="002C5549">
              <w:rPr>
                <w:color w:val="000000" w:themeColor="text1"/>
                <w:sz w:val="16"/>
                <w:szCs w:val="16"/>
              </w:rPr>
              <w:t>625</w:t>
            </w:r>
          </w:p>
        </w:tc>
      </w:tr>
      <w:tr w:rsidR="0093074B" w:rsidRPr="00746AC2" w14:paraId="3B739E8A" w14:textId="77777777" w:rsidTr="0066605C">
        <w:tc>
          <w:tcPr>
            <w:tcW w:w="1053" w:type="dxa"/>
            <w:vMerge/>
            <w:vAlign w:val="center"/>
          </w:tcPr>
          <w:p w14:paraId="667065C6" w14:textId="77777777" w:rsidR="0093074B" w:rsidRPr="00746AC2" w:rsidRDefault="0093074B" w:rsidP="0093074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00FD557E" w14:textId="77777777" w:rsidR="0093074B" w:rsidRPr="00746AC2" w:rsidRDefault="0093074B" w:rsidP="0093074B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Waking from pain</w:t>
            </w:r>
          </w:p>
        </w:tc>
        <w:tc>
          <w:tcPr>
            <w:tcW w:w="1560" w:type="dxa"/>
            <w:vAlign w:val="center"/>
          </w:tcPr>
          <w:p w14:paraId="70975925" w14:textId="476289E2" w:rsidR="0093074B" w:rsidRPr="00DF47F5" w:rsidRDefault="0093074B" w:rsidP="0093074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62</w:t>
            </w:r>
          </w:p>
          <w:p w14:paraId="7943C19F" w14:textId="236331B4" w:rsidR="0093074B" w:rsidRPr="00DF47F5" w:rsidRDefault="0093074B" w:rsidP="0093074B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 w:rsidR="00832FA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832FA0">
              <w:rPr>
                <w:sz w:val="16"/>
                <w:szCs w:val="16"/>
              </w:rPr>
              <w:t>00</w:t>
            </w:r>
            <w:r w:rsidRPr="00DF47F5">
              <w:rPr>
                <w:sz w:val="16"/>
                <w:szCs w:val="16"/>
              </w:rPr>
              <w:t xml:space="preserve">; </w:t>
            </w:r>
            <w:r w:rsidR="00832FA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832FA0">
              <w:rPr>
                <w:sz w:val="16"/>
                <w:szCs w:val="16"/>
              </w:rPr>
              <w:t>65</w:t>
            </w:r>
            <w:r w:rsidRPr="00DF47F5">
              <w:rPr>
                <w:sz w:val="16"/>
                <w:szCs w:val="16"/>
              </w:rPr>
              <w:t>)</w:t>
            </w:r>
          </w:p>
          <w:p w14:paraId="5680B415" w14:textId="62A7BDFC" w:rsidR="0093074B" w:rsidRPr="00212028" w:rsidRDefault="0093074B" w:rsidP="0093074B">
            <w:pPr>
              <w:jc w:val="center"/>
              <w:rPr>
                <w:color w:val="EE0000"/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DF47F5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52</w:t>
            </w:r>
          </w:p>
        </w:tc>
        <w:tc>
          <w:tcPr>
            <w:tcW w:w="1560" w:type="dxa"/>
            <w:vAlign w:val="center"/>
          </w:tcPr>
          <w:p w14:paraId="38E01CA4" w14:textId="36147FE7" w:rsidR="0093074B" w:rsidRPr="007F5EE4" w:rsidRDefault="00C533C5" w:rsidP="0093074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  <w:r w:rsidR="0093074B" w:rsidRPr="007F5EE4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0</w:t>
            </w:r>
          </w:p>
          <w:p w14:paraId="08B787BD" w14:textId="50CFC513" w:rsidR="0093074B" w:rsidRPr="007F5EE4" w:rsidRDefault="0093074B" w:rsidP="0093074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7F5EE4">
              <w:rPr>
                <w:color w:val="000000" w:themeColor="text1"/>
                <w:sz w:val="16"/>
                <w:szCs w:val="16"/>
              </w:rPr>
              <w:t>.</w:t>
            </w:r>
            <w:r w:rsidR="00C533C5">
              <w:rPr>
                <w:color w:val="000000" w:themeColor="text1"/>
                <w:sz w:val="16"/>
                <w:szCs w:val="16"/>
              </w:rPr>
              <w:t>99</w:t>
            </w:r>
            <w:r w:rsidRPr="007F5EE4">
              <w:rPr>
                <w:color w:val="000000" w:themeColor="text1"/>
                <w:sz w:val="16"/>
                <w:szCs w:val="16"/>
              </w:rPr>
              <w:t>; 1.</w:t>
            </w:r>
            <w:r w:rsidR="00C533C5">
              <w:rPr>
                <w:color w:val="000000" w:themeColor="text1"/>
                <w:sz w:val="16"/>
                <w:szCs w:val="16"/>
              </w:rPr>
              <w:t>02</w:t>
            </w:r>
            <w:r w:rsidRPr="007F5EE4">
              <w:rPr>
                <w:color w:val="000000" w:themeColor="text1"/>
                <w:sz w:val="16"/>
                <w:szCs w:val="16"/>
              </w:rPr>
              <w:t>)</w:t>
            </w:r>
          </w:p>
          <w:p w14:paraId="02077CE3" w14:textId="261F839A" w:rsidR="0093074B" w:rsidRPr="00212028" w:rsidRDefault="0093074B" w:rsidP="0093074B">
            <w:pPr>
              <w:jc w:val="center"/>
              <w:rPr>
                <w:color w:val="EE0000"/>
                <w:sz w:val="16"/>
                <w:szCs w:val="16"/>
              </w:rPr>
            </w:pPr>
            <w:r w:rsidRPr="007F5EE4">
              <w:rPr>
                <w:color w:val="000000" w:themeColor="text1"/>
                <w:sz w:val="16"/>
                <w:szCs w:val="16"/>
              </w:rPr>
              <w:t>p=0.</w:t>
            </w:r>
            <w:r w:rsidR="00C533C5">
              <w:rPr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1560" w:type="dxa"/>
            <w:vAlign w:val="center"/>
          </w:tcPr>
          <w:p w14:paraId="5E75E2D6" w14:textId="3E61329C" w:rsidR="0093074B" w:rsidRPr="00541FFB" w:rsidRDefault="00930F61" w:rsidP="0093074B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1</w:t>
            </w:r>
            <w:r w:rsidR="0093074B"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02</w:t>
            </w:r>
          </w:p>
          <w:p w14:paraId="6B8C10F8" w14:textId="3042F790" w:rsidR="0093074B" w:rsidRPr="00541FFB" w:rsidRDefault="0093074B" w:rsidP="0093074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930F61">
              <w:rPr>
                <w:color w:val="000000" w:themeColor="text1"/>
                <w:sz w:val="16"/>
                <w:szCs w:val="16"/>
              </w:rPr>
              <w:t>7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="00930F61">
              <w:rPr>
                <w:color w:val="000000" w:themeColor="text1"/>
                <w:sz w:val="16"/>
                <w:szCs w:val="16"/>
              </w:rPr>
              <w:t>7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2CA7F5F4" w14:textId="24F51B35" w:rsidR="0093074B" w:rsidRPr="00212028" w:rsidRDefault="0093074B" w:rsidP="0093074B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930F61">
              <w:rPr>
                <w:color w:val="000000" w:themeColor="text1"/>
                <w:sz w:val="16"/>
                <w:szCs w:val="16"/>
              </w:rPr>
              <w:t>517</w:t>
            </w:r>
          </w:p>
        </w:tc>
        <w:tc>
          <w:tcPr>
            <w:tcW w:w="1560" w:type="dxa"/>
            <w:vAlign w:val="center"/>
          </w:tcPr>
          <w:p w14:paraId="5F645E67" w14:textId="73BA0577" w:rsidR="0093074B" w:rsidRPr="008A2815" w:rsidRDefault="0093074B" w:rsidP="0093074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2815">
              <w:rPr>
                <w:b/>
                <w:bCs/>
                <w:color w:val="000000" w:themeColor="text1"/>
                <w:sz w:val="16"/>
                <w:szCs w:val="16"/>
              </w:rPr>
              <w:t>1.</w:t>
            </w:r>
            <w:r w:rsidR="00A46C42" w:rsidRPr="008A2815">
              <w:rPr>
                <w:b/>
                <w:bCs/>
                <w:color w:val="000000" w:themeColor="text1"/>
                <w:sz w:val="16"/>
                <w:szCs w:val="16"/>
              </w:rPr>
              <w:t>28*</w:t>
            </w:r>
          </w:p>
          <w:p w14:paraId="2886904D" w14:textId="540B5DE9" w:rsidR="0093074B" w:rsidRPr="008A2815" w:rsidRDefault="0093074B" w:rsidP="0093074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8A2815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A46C42" w:rsidRPr="008A2815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8A2815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A46C42" w:rsidRPr="008A2815">
              <w:rPr>
                <w:b/>
                <w:bCs/>
                <w:color w:val="000000" w:themeColor="text1"/>
                <w:sz w:val="16"/>
                <w:szCs w:val="16"/>
              </w:rPr>
              <w:t>13</w:t>
            </w:r>
            <w:r w:rsidRPr="008A2815">
              <w:rPr>
                <w:b/>
                <w:bCs/>
                <w:color w:val="000000" w:themeColor="text1"/>
                <w:sz w:val="16"/>
                <w:szCs w:val="16"/>
              </w:rPr>
              <w:t>; 1.</w:t>
            </w:r>
            <w:r w:rsidR="00A46C42" w:rsidRPr="008A2815">
              <w:rPr>
                <w:b/>
                <w:bCs/>
                <w:color w:val="000000" w:themeColor="text1"/>
                <w:sz w:val="16"/>
                <w:szCs w:val="16"/>
              </w:rPr>
              <w:t>47</w:t>
            </w:r>
            <w:r w:rsidRPr="008A2815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1A01E5EC" w14:textId="049B2EF4" w:rsidR="0093074B" w:rsidRPr="00212028" w:rsidRDefault="00AC3AD9" w:rsidP="0093074B">
            <w:pPr>
              <w:jc w:val="center"/>
              <w:rPr>
                <w:color w:val="EE0000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&lt;</w:t>
            </w:r>
            <w:r w:rsidR="0093074B" w:rsidRPr="008A2815"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990C33" w:rsidRPr="00746AC2" w14:paraId="67AE276D" w14:textId="77777777" w:rsidTr="0066605C">
        <w:tc>
          <w:tcPr>
            <w:tcW w:w="1053" w:type="dxa"/>
            <w:vMerge/>
            <w:vAlign w:val="center"/>
          </w:tcPr>
          <w:p w14:paraId="5D95DE76" w14:textId="77777777" w:rsidR="00990C33" w:rsidRPr="00746AC2" w:rsidRDefault="00990C33" w:rsidP="00990C33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598435E6" w14:textId="77777777" w:rsidR="00990C33" w:rsidRPr="00746AC2" w:rsidRDefault="00990C33" w:rsidP="00990C33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Younger than 40 years old at onset</w:t>
            </w:r>
          </w:p>
        </w:tc>
        <w:tc>
          <w:tcPr>
            <w:tcW w:w="1560" w:type="dxa"/>
            <w:vAlign w:val="center"/>
          </w:tcPr>
          <w:p w14:paraId="5F6359C7" w14:textId="78AC2220" w:rsidR="00990C33" w:rsidRPr="00DF47F5" w:rsidRDefault="00F55DEB" w:rsidP="00990C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  <w:p w14:paraId="01780AE0" w14:textId="0B3D3D0D" w:rsidR="00990C33" w:rsidRPr="00DF47F5" w:rsidRDefault="00990C33" w:rsidP="00990C33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</w:t>
            </w:r>
            <w:r w:rsidR="00F55DEB">
              <w:rPr>
                <w:sz w:val="16"/>
                <w:szCs w:val="16"/>
              </w:rPr>
              <w:t>61</w:t>
            </w:r>
            <w:r w:rsidRPr="00DF47F5">
              <w:rPr>
                <w:sz w:val="16"/>
                <w:szCs w:val="16"/>
              </w:rPr>
              <w:t xml:space="preserve">; </w:t>
            </w:r>
            <w:r w:rsidR="00F55DEB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="00F55DEB">
              <w:rPr>
                <w:sz w:val="16"/>
                <w:szCs w:val="16"/>
              </w:rPr>
              <w:t>99</w:t>
            </w:r>
            <w:r w:rsidRPr="00DF47F5">
              <w:rPr>
                <w:sz w:val="16"/>
                <w:szCs w:val="16"/>
              </w:rPr>
              <w:t>)</w:t>
            </w:r>
          </w:p>
          <w:p w14:paraId="120CA09B" w14:textId="4B9A3FA9" w:rsidR="00990C33" w:rsidRPr="00212028" w:rsidRDefault="00990C33" w:rsidP="00990C33">
            <w:pPr>
              <w:jc w:val="center"/>
              <w:rPr>
                <w:color w:val="EE0000"/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DF47F5">
              <w:rPr>
                <w:sz w:val="16"/>
                <w:szCs w:val="16"/>
              </w:rPr>
              <w:t>0.</w:t>
            </w:r>
            <w:r w:rsidR="00AB1B6B">
              <w:rPr>
                <w:sz w:val="16"/>
                <w:szCs w:val="16"/>
              </w:rPr>
              <w:t>762</w:t>
            </w:r>
          </w:p>
        </w:tc>
        <w:tc>
          <w:tcPr>
            <w:tcW w:w="1560" w:type="dxa"/>
            <w:vAlign w:val="center"/>
          </w:tcPr>
          <w:p w14:paraId="522E9716" w14:textId="15D08193" w:rsidR="00990C33" w:rsidRPr="00E941A3" w:rsidRDefault="00990C33" w:rsidP="00990C3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15394A" w:rsidRPr="00E941A3">
              <w:rPr>
                <w:b/>
                <w:bCs/>
                <w:color w:val="000000" w:themeColor="text1"/>
                <w:sz w:val="16"/>
                <w:szCs w:val="16"/>
              </w:rPr>
              <w:t>90*</w:t>
            </w:r>
          </w:p>
          <w:p w14:paraId="606713A3" w14:textId="607222E3" w:rsidR="00990C33" w:rsidRPr="00E941A3" w:rsidRDefault="00990C33" w:rsidP="00990C33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>(0.</w:t>
            </w:r>
            <w:r w:rsidR="0015394A" w:rsidRPr="00E941A3">
              <w:rPr>
                <w:b/>
                <w:bCs/>
                <w:color w:val="000000" w:themeColor="text1"/>
                <w:sz w:val="16"/>
                <w:szCs w:val="16"/>
              </w:rPr>
              <w:t>87</w:t>
            </w: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 xml:space="preserve">; </w:t>
            </w:r>
            <w:r w:rsidR="0015394A" w:rsidRPr="00E941A3">
              <w:rPr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15394A" w:rsidRPr="00E941A3">
              <w:rPr>
                <w:b/>
                <w:bCs/>
                <w:color w:val="000000" w:themeColor="text1"/>
                <w:sz w:val="16"/>
                <w:szCs w:val="16"/>
              </w:rPr>
              <w:t>92</w:t>
            </w: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777FB6BF" w14:textId="15D48A76" w:rsidR="00990C33" w:rsidRPr="00212028" w:rsidRDefault="0015394A" w:rsidP="00990C33">
            <w:pPr>
              <w:jc w:val="center"/>
              <w:rPr>
                <w:color w:val="EE0000"/>
                <w:sz w:val="16"/>
                <w:szCs w:val="16"/>
              </w:rPr>
            </w:pPr>
            <w:r w:rsidRPr="00E941A3">
              <w:rPr>
                <w:b/>
                <w:bCs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60" w:type="dxa"/>
            <w:vAlign w:val="center"/>
          </w:tcPr>
          <w:p w14:paraId="18384AA8" w14:textId="36580AC3" w:rsidR="00990C33" w:rsidRPr="00541FFB" w:rsidRDefault="00990C33" w:rsidP="00990C33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7933B2">
              <w:rPr>
                <w:color w:val="000000" w:themeColor="text1"/>
                <w:sz w:val="16"/>
                <w:szCs w:val="16"/>
              </w:rPr>
              <w:t>9</w:t>
            </w:r>
          </w:p>
          <w:p w14:paraId="4294D949" w14:textId="6A5DAC82" w:rsidR="00990C33" w:rsidRPr="00541FFB" w:rsidRDefault="00990C33" w:rsidP="00990C3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7933B2">
              <w:rPr>
                <w:color w:val="000000" w:themeColor="text1"/>
                <w:sz w:val="16"/>
                <w:szCs w:val="16"/>
              </w:rPr>
              <w:t>3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="007933B2">
              <w:rPr>
                <w:color w:val="000000" w:themeColor="text1"/>
                <w:sz w:val="16"/>
                <w:szCs w:val="16"/>
              </w:rPr>
              <w:t>5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285848C5" w14:textId="53001424" w:rsidR="00990C33" w:rsidRPr="00212028" w:rsidRDefault="00990C33" w:rsidP="00990C33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7933B2">
              <w:rPr>
                <w:color w:val="000000" w:themeColor="text1"/>
                <w:sz w:val="16"/>
                <w:szCs w:val="16"/>
              </w:rPr>
              <w:t>708</w:t>
            </w:r>
          </w:p>
        </w:tc>
        <w:tc>
          <w:tcPr>
            <w:tcW w:w="1560" w:type="dxa"/>
            <w:vAlign w:val="center"/>
          </w:tcPr>
          <w:p w14:paraId="2ECFD5C8" w14:textId="0B77E97B" w:rsidR="00990C33" w:rsidRPr="0036135A" w:rsidRDefault="00990C33" w:rsidP="00990C3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1.0</w:t>
            </w:r>
            <w:r w:rsidR="00DC36E2">
              <w:rPr>
                <w:color w:val="000000" w:themeColor="text1"/>
                <w:sz w:val="16"/>
                <w:szCs w:val="16"/>
              </w:rPr>
              <w:t>7</w:t>
            </w:r>
          </w:p>
          <w:p w14:paraId="76492901" w14:textId="47D6D3F4" w:rsidR="00990C33" w:rsidRPr="0036135A" w:rsidRDefault="00990C33" w:rsidP="00990C33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(0.9</w:t>
            </w:r>
            <w:r w:rsidR="00DC36E2">
              <w:rPr>
                <w:color w:val="000000" w:themeColor="text1"/>
                <w:sz w:val="16"/>
                <w:szCs w:val="16"/>
              </w:rPr>
              <w:t>2</w:t>
            </w:r>
            <w:r w:rsidRPr="0036135A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="00DC36E2">
              <w:rPr>
                <w:color w:val="000000" w:themeColor="text1"/>
                <w:sz w:val="16"/>
                <w:szCs w:val="16"/>
              </w:rPr>
              <w:t>5</w:t>
            </w:r>
            <w:r w:rsidRPr="0036135A">
              <w:rPr>
                <w:color w:val="000000" w:themeColor="text1"/>
                <w:sz w:val="16"/>
                <w:szCs w:val="16"/>
              </w:rPr>
              <w:t>)</w:t>
            </w:r>
          </w:p>
          <w:p w14:paraId="4339C2A3" w14:textId="3C7FAF14" w:rsidR="00990C33" w:rsidRPr="00212028" w:rsidRDefault="00990C33" w:rsidP="00990C33">
            <w:pPr>
              <w:jc w:val="center"/>
              <w:rPr>
                <w:color w:val="EE0000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p=0.</w:t>
            </w:r>
            <w:r w:rsidR="00DC36E2">
              <w:rPr>
                <w:color w:val="000000" w:themeColor="text1"/>
                <w:sz w:val="16"/>
                <w:szCs w:val="16"/>
              </w:rPr>
              <w:t>412</w:t>
            </w:r>
          </w:p>
        </w:tc>
      </w:tr>
      <w:tr w:rsidR="00B9000C" w:rsidRPr="00746AC2" w14:paraId="38D48E75" w14:textId="77777777" w:rsidTr="0066605C">
        <w:tc>
          <w:tcPr>
            <w:tcW w:w="1053" w:type="dxa"/>
            <w:vMerge/>
            <w:vAlign w:val="center"/>
          </w:tcPr>
          <w:p w14:paraId="1F2B5CFD" w14:textId="77777777" w:rsidR="00B9000C" w:rsidRPr="00746AC2" w:rsidRDefault="00B9000C" w:rsidP="00B9000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5D9B07F6" w14:textId="77777777" w:rsidR="00B9000C" w:rsidRPr="00746AC2" w:rsidRDefault="00B9000C" w:rsidP="00B9000C">
            <w:pPr>
              <w:jc w:val="center"/>
              <w:rPr>
                <w:sz w:val="16"/>
                <w:szCs w:val="16"/>
              </w:rPr>
            </w:pPr>
            <w:r w:rsidRPr="00746AC2">
              <w:rPr>
                <w:sz w:val="16"/>
                <w:szCs w:val="16"/>
              </w:rPr>
              <w:t>Insidious onset</w:t>
            </w:r>
          </w:p>
        </w:tc>
        <w:tc>
          <w:tcPr>
            <w:tcW w:w="1560" w:type="dxa"/>
            <w:vAlign w:val="center"/>
          </w:tcPr>
          <w:p w14:paraId="24DF17A3" w14:textId="3FC17A8B" w:rsidR="00B9000C" w:rsidRPr="00DF47F5" w:rsidRDefault="006152B5" w:rsidP="00B9000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B9000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  <w:r w:rsidR="00B9000C">
              <w:rPr>
                <w:sz w:val="16"/>
                <w:szCs w:val="16"/>
              </w:rPr>
              <w:t>9</w:t>
            </w:r>
          </w:p>
          <w:p w14:paraId="1D9A8F06" w14:textId="6D7D9F4B" w:rsidR="00B9000C" w:rsidRPr="00DF47F5" w:rsidRDefault="00B9000C" w:rsidP="00B9000C">
            <w:pPr>
              <w:jc w:val="center"/>
              <w:rPr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0.</w:t>
            </w:r>
            <w:r w:rsidR="006152B5">
              <w:rPr>
                <w:sz w:val="16"/>
                <w:szCs w:val="16"/>
              </w:rPr>
              <w:t>84</w:t>
            </w:r>
            <w:r w:rsidRPr="00DF47F5">
              <w:rPr>
                <w:sz w:val="16"/>
                <w:szCs w:val="16"/>
              </w:rPr>
              <w:t xml:space="preserve">; </w:t>
            </w:r>
            <w:r w:rsidR="006152B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="006152B5">
              <w:rPr>
                <w:sz w:val="16"/>
                <w:szCs w:val="16"/>
              </w:rPr>
              <w:t>32</w:t>
            </w:r>
            <w:r w:rsidRPr="00DF47F5">
              <w:rPr>
                <w:sz w:val="16"/>
                <w:szCs w:val="16"/>
              </w:rPr>
              <w:t>)</w:t>
            </w:r>
          </w:p>
          <w:p w14:paraId="6B78CEAE" w14:textId="610F2846" w:rsidR="00B9000C" w:rsidRPr="00212028" w:rsidRDefault="00B9000C" w:rsidP="00B9000C">
            <w:pPr>
              <w:jc w:val="center"/>
              <w:rPr>
                <w:color w:val="EE0000"/>
                <w:sz w:val="16"/>
                <w:szCs w:val="16"/>
              </w:rPr>
            </w:pPr>
            <w:r w:rsidRPr="00DF47F5">
              <w:rPr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=</w:t>
            </w:r>
            <w:r w:rsidRPr="00DF47F5">
              <w:rPr>
                <w:sz w:val="16"/>
                <w:szCs w:val="16"/>
              </w:rPr>
              <w:t>0.</w:t>
            </w:r>
            <w:r w:rsidR="006152B5">
              <w:rPr>
                <w:sz w:val="16"/>
                <w:szCs w:val="16"/>
              </w:rPr>
              <w:t>884</w:t>
            </w:r>
          </w:p>
        </w:tc>
        <w:tc>
          <w:tcPr>
            <w:tcW w:w="1560" w:type="dxa"/>
            <w:vAlign w:val="center"/>
          </w:tcPr>
          <w:p w14:paraId="2C9FC25F" w14:textId="3873000A" w:rsidR="00B9000C" w:rsidRPr="00B529B4" w:rsidRDefault="00ED3342" w:rsidP="00B9000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 w:rsidR="00B9000C" w:rsidRPr="00B529B4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02</w:t>
            </w:r>
            <w:r w:rsidR="00E121A0" w:rsidRPr="00B529B4">
              <w:rPr>
                <w:b/>
                <w:bCs/>
                <w:color w:val="000000" w:themeColor="text1"/>
                <w:sz w:val="16"/>
                <w:szCs w:val="16"/>
              </w:rPr>
              <w:t>*</w:t>
            </w:r>
          </w:p>
          <w:p w14:paraId="07F08E69" w14:textId="1D1240CA" w:rsidR="00B9000C" w:rsidRPr="00B529B4" w:rsidRDefault="00B9000C" w:rsidP="00B9000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(</w:t>
            </w:r>
            <w:r w:rsidR="00C6596C" w:rsidRPr="00B529B4">
              <w:rPr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.</w:t>
            </w:r>
            <w:r w:rsidR="00C6596C" w:rsidRPr="00B529B4">
              <w:rPr>
                <w:b/>
                <w:bCs/>
                <w:color w:val="000000" w:themeColor="text1"/>
                <w:sz w:val="16"/>
                <w:szCs w:val="16"/>
              </w:rPr>
              <w:t>00</w:t>
            </w: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; 1.</w:t>
            </w:r>
            <w:r w:rsidR="00C6596C" w:rsidRPr="00B529B4">
              <w:rPr>
                <w:b/>
                <w:bCs/>
                <w:color w:val="000000" w:themeColor="text1"/>
                <w:sz w:val="16"/>
                <w:szCs w:val="16"/>
              </w:rPr>
              <w:t>04</w:t>
            </w: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)</w:t>
            </w:r>
          </w:p>
          <w:p w14:paraId="697C1FFA" w14:textId="039D37FA" w:rsidR="00B9000C" w:rsidRPr="00212028" w:rsidRDefault="00B9000C" w:rsidP="00B9000C">
            <w:pPr>
              <w:jc w:val="center"/>
              <w:rPr>
                <w:color w:val="EE0000"/>
                <w:sz w:val="16"/>
                <w:szCs w:val="16"/>
              </w:rPr>
            </w:pPr>
            <w:r w:rsidRPr="00B529B4">
              <w:rPr>
                <w:b/>
                <w:bCs/>
                <w:color w:val="000000" w:themeColor="text1"/>
                <w:sz w:val="16"/>
                <w:szCs w:val="16"/>
              </w:rPr>
              <w:t>p=0.</w:t>
            </w:r>
            <w:r w:rsidR="00C6596C" w:rsidRPr="00B529B4">
              <w:rPr>
                <w:b/>
                <w:bCs/>
                <w:color w:val="000000" w:themeColor="text1"/>
                <w:sz w:val="16"/>
                <w:szCs w:val="16"/>
              </w:rPr>
              <w:t>017</w:t>
            </w:r>
          </w:p>
        </w:tc>
        <w:tc>
          <w:tcPr>
            <w:tcW w:w="1560" w:type="dxa"/>
            <w:vAlign w:val="center"/>
          </w:tcPr>
          <w:p w14:paraId="09853486" w14:textId="61FD71C1" w:rsidR="00B9000C" w:rsidRPr="00541FFB" w:rsidRDefault="00B9000C" w:rsidP="00B9000C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ED3342">
              <w:rPr>
                <w:color w:val="000000" w:themeColor="text1"/>
                <w:sz w:val="16"/>
                <w:szCs w:val="16"/>
              </w:rPr>
              <w:t>5</w:t>
            </w:r>
          </w:p>
          <w:p w14:paraId="563CACE7" w14:textId="17159481" w:rsidR="00B9000C" w:rsidRPr="00541FFB" w:rsidRDefault="00B9000C" w:rsidP="00B9000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(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="003F55B3"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  <w:r w:rsidR="003F55B3">
              <w:rPr>
                <w:color w:val="000000" w:themeColor="text1"/>
                <w:sz w:val="16"/>
                <w:szCs w:val="16"/>
              </w:rPr>
              <w:t>0</w:t>
            </w:r>
            <w:r w:rsidRPr="00541FFB">
              <w:rPr>
                <w:color w:val="000000" w:themeColor="text1"/>
                <w:sz w:val="16"/>
                <w:szCs w:val="16"/>
              </w:rPr>
              <w:t>)</w:t>
            </w:r>
          </w:p>
          <w:p w14:paraId="439584FC" w14:textId="46B1EC5D" w:rsidR="00B9000C" w:rsidRPr="00212028" w:rsidRDefault="00B9000C" w:rsidP="00B9000C">
            <w:pPr>
              <w:jc w:val="center"/>
              <w:rPr>
                <w:color w:val="EE0000"/>
                <w:sz w:val="16"/>
                <w:szCs w:val="16"/>
              </w:rPr>
            </w:pPr>
            <w:r w:rsidRPr="00541FFB">
              <w:rPr>
                <w:color w:val="000000" w:themeColor="text1"/>
                <w:sz w:val="16"/>
                <w:szCs w:val="16"/>
              </w:rPr>
              <w:t>p=0.</w:t>
            </w:r>
            <w:r w:rsidR="003F55B3">
              <w:rPr>
                <w:color w:val="000000" w:themeColor="text1"/>
                <w:sz w:val="16"/>
                <w:szCs w:val="16"/>
              </w:rPr>
              <w:t>062</w:t>
            </w:r>
          </w:p>
        </w:tc>
        <w:tc>
          <w:tcPr>
            <w:tcW w:w="1560" w:type="dxa"/>
            <w:vAlign w:val="center"/>
          </w:tcPr>
          <w:p w14:paraId="51CEFA7C" w14:textId="5949E882" w:rsidR="00B9000C" w:rsidRPr="0036135A" w:rsidRDefault="00B9000C" w:rsidP="00B9000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1.</w:t>
            </w:r>
            <w:r w:rsidR="00ED3342">
              <w:rPr>
                <w:color w:val="000000" w:themeColor="text1"/>
                <w:sz w:val="16"/>
                <w:szCs w:val="16"/>
              </w:rPr>
              <w:t>10</w:t>
            </w:r>
          </w:p>
          <w:p w14:paraId="0C6C3CEB" w14:textId="36BB142F" w:rsidR="00B9000C" w:rsidRPr="0036135A" w:rsidRDefault="00B9000C" w:rsidP="00B9000C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(0.9</w:t>
            </w:r>
            <w:r w:rsidR="0035756D">
              <w:rPr>
                <w:color w:val="000000" w:themeColor="text1"/>
                <w:sz w:val="16"/>
                <w:szCs w:val="16"/>
              </w:rPr>
              <w:t>6</w:t>
            </w:r>
            <w:r w:rsidRPr="0036135A">
              <w:rPr>
                <w:color w:val="000000" w:themeColor="text1"/>
                <w:sz w:val="16"/>
                <w:szCs w:val="16"/>
              </w:rPr>
              <w:t>; 1.</w:t>
            </w:r>
            <w:r>
              <w:rPr>
                <w:color w:val="000000" w:themeColor="text1"/>
                <w:sz w:val="16"/>
                <w:szCs w:val="16"/>
              </w:rPr>
              <w:t>2</w:t>
            </w:r>
            <w:r w:rsidR="0035756D">
              <w:rPr>
                <w:color w:val="000000" w:themeColor="text1"/>
                <w:sz w:val="16"/>
                <w:szCs w:val="16"/>
              </w:rPr>
              <w:t>6</w:t>
            </w:r>
            <w:r w:rsidRPr="0036135A">
              <w:rPr>
                <w:color w:val="000000" w:themeColor="text1"/>
                <w:sz w:val="16"/>
                <w:szCs w:val="16"/>
              </w:rPr>
              <w:t>)</w:t>
            </w:r>
          </w:p>
          <w:p w14:paraId="4263A695" w14:textId="7612B068" w:rsidR="00B9000C" w:rsidRPr="00212028" w:rsidRDefault="00B9000C" w:rsidP="00B9000C">
            <w:pPr>
              <w:jc w:val="center"/>
              <w:rPr>
                <w:color w:val="EE0000"/>
                <w:sz w:val="16"/>
                <w:szCs w:val="16"/>
              </w:rPr>
            </w:pPr>
            <w:r w:rsidRPr="0036135A">
              <w:rPr>
                <w:color w:val="000000" w:themeColor="text1"/>
                <w:sz w:val="16"/>
                <w:szCs w:val="16"/>
              </w:rPr>
              <w:t>p=0.</w:t>
            </w:r>
            <w:r w:rsidR="0035756D">
              <w:rPr>
                <w:color w:val="000000" w:themeColor="text1"/>
                <w:sz w:val="16"/>
                <w:szCs w:val="16"/>
              </w:rPr>
              <w:t>197</w:t>
            </w:r>
          </w:p>
        </w:tc>
      </w:tr>
    </w:tbl>
    <w:p w14:paraId="0DFCFC78" w14:textId="77777777" w:rsidR="0090457C" w:rsidRDefault="0090457C"/>
    <w:sectPr w:rsidR="009045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931"/>
    <w:rsid w:val="000156DE"/>
    <w:rsid w:val="00076AF3"/>
    <w:rsid w:val="000B4856"/>
    <w:rsid w:val="000B631B"/>
    <w:rsid w:val="00133E48"/>
    <w:rsid w:val="00142427"/>
    <w:rsid w:val="0015394A"/>
    <w:rsid w:val="001B3349"/>
    <w:rsid w:val="001D110F"/>
    <w:rsid w:val="001D7844"/>
    <w:rsid w:val="001F5983"/>
    <w:rsid w:val="00212028"/>
    <w:rsid w:val="002C10D0"/>
    <w:rsid w:val="002C5549"/>
    <w:rsid w:val="00324386"/>
    <w:rsid w:val="0035756D"/>
    <w:rsid w:val="0036135A"/>
    <w:rsid w:val="00394647"/>
    <w:rsid w:val="003B415A"/>
    <w:rsid w:val="003F55B3"/>
    <w:rsid w:val="00443580"/>
    <w:rsid w:val="0045317C"/>
    <w:rsid w:val="00466205"/>
    <w:rsid w:val="004A2121"/>
    <w:rsid w:val="004F1931"/>
    <w:rsid w:val="00541FFB"/>
    <w:rsid w:val="00553180"/>
    <w:rsid w:val="0056054F"/>
    <w:rsid w:val="0058114A"/>
    <w:rsid w:val="005A4796"/>
    <w:rsid w:val="006152B5"/>
    <w:rsid w:val="0062246C"/>
    <w:rsid w:val="00624CCD"/>
    <w:rsid w:val="00642EE3"/>
    <w:rsid w:val="00646F61"/>
    <w:rsid w:val="0066605C"/>
    <w:rsid w:val="006807BB"/>
    <w:rsid w:val="006D6CC4"/>
    <w:rsid w:val="0070139E"/>
    <w:rsid w:val="0071301D"/>
    <w:rsid w:val="007302BF"/>
    <w:rsid w:val="0074058B"/>
    <w:rsid w:val="00745C0C"/>
    <w:rsid w:val="007660A7"/>
    <w:rsid w:val="0077175C"/>
    <w:rsid w:val="00773773"/>
    <w:rsid w:val="007933B2"/>
    <w:rsid w:val="007A0D61"/>
    <w:rsid w:val="007A35EA"/>
    <w:rsid w:val="007F5EE4"/>
    <w:rsid w:val="0080328A"/>
    <w:rsid w:val="00814DE2"/>
    <w:rsid w:val="00832FA0"/>
    <w:rsid w:val="008418B1"/>
    <w:rsid w:val="00841D1A"/>
    <w:rsid w:val="00844D08"/>
    <w:rsid w:val="008740CF"/>
    <w:rsid w:val="008A2815"/>
    <w:rsid w:val="008A3BA2"/>
    <w:rsid w:val="008C115D"/>
    <w:rsid w:val="008D3118"/>
    <w:rsid w:val="008D6D22"/>
    <w:rsid w:val="0090457C"/>
    <w:rsid w:val="0093074B"/>
    <w:rsid w:val="00930F61"/>
    <w:rsid w:val="00931EBC"/>
    <w:rsid w:val="00990C33"/>
    <w:rsid w:val="00A3702B"/>
    <w:rsid w:val="00A46C42"/>
    <w:rsid w:val="00A77B9F"/>
    <w:rsid w:val="00AB1B6B"/>
    <w:rsid w:val="00AB58CB"/>
    <w:rsid w:val="00AC3AD9"/>
    <w:rsid w:val="00AF0CC9"/>
    <w:rsid w:val="00AF1A74"/>
    <w:rsid w:val="00B50366"/>
    <w:rsid w:val="00B529B4"/>
    <w:rsid w:val="00B55FAB"/>
    <w:rsid w:val="00B619F0"/>
    <w:rsid w:val="00B70DDF"/>
    <w:rsid w:val="00B9000C"/>
    <w:rsid w:val="00C07DCF"/>
    <w:rsid w:val="00C533C5"/>
    <w:rsid w:val="00C6596C"/>
    <w:rsid w:val="00CA13F8"/>
    <w:rsid w:val="00CA42A4"/>
    <w:rsid w:val="00CB3562"/>
    <w:rsid w:val="00CD25FE"/>
    <w:rsid w:val="00CF0A45"/>
    <w:rsid w:val="00D32A40"/>
    <w:rsid w:val="00D42F37"/>
    <w:rsid w:val="00D57DEB"/>
    <w:rsid w:val="00D62DFE"/>
    <w:rsid w:val="00D8617F"/>
    <w:rsid w:val="00D93CD6"/>
    <w:rsid w:val="00DA4894"/>
    <w:rsid w:val="00DC36E2"/>
    <w:rsid w:val="00DF47F5"/>
    <w:rsid w:val="00E121A0"/>
    <w:rsid w:val="00E33C97"/>
    <w:rsid w:val="00E70489"/>
    <w:rsid w:val="00E920AB"/>
    <w:rsid w:val="00E941A3"/>
    <w:rsid w:val="00EB08B5"/>
    <w:rsid w:val="00ED3342"/>
    <w:rsid w:val="00F50F56"/>
    <w:rsid w:val="00F55DEB"/>
    <w:rsid w:val="00F654EE"/>
    <w:rsid w:val="00F91227"/>
    <w:rsid w:val="00FF6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2BF6A0D"/>
  <w15:chartTrackingRefBased/>
  <w15:docId w15:val="{3B10318F-4B6A-EE4D-B780-620E67576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193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F19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19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193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193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193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193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193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193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193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19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19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19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193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193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193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193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193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193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19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4F19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193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19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193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4F193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1931"/>
    <w:pPr>
      <w:ind w:left="720"/>
      <w:contextualSpacing/>
    </w:pPr>
    <w:rPr>
      <w:rFonts w:asciiTheme="minorHAnsi" w:eastAsiaTheme="minorHAnsi" w:hAnsiTheme="minorHAnsi" w:cstheme="minorBidi"/>
      <w:kern w:val="2"/>
      <w:lang w:val="de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4F193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19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193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193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4F1931"/>
    <w:rPr>
      <w:rFonts w:ascii="Times New Roman" w:eastAsia="Times New Roman" w:hAnsi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F1931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64</Characters>
  <Application>Microsoft Office Word</Application>
  <DocSecurity>0</DocSecurity>
  <Lines>8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ler, Katharina</dc:creator>
  <cp:keywords/>
  <dc:description/>
  <cp:lastModifiedBy>Ziegeler, Katharina</cp:lastModifiedBy>
  <cp:revision>62</cp:revision>
  <dcterms:created xsi:type="dcterms:W3CDTF">2025-08-14T07:37:00Z</dcterms:created>
  <dcterms:modified xsi:type="dcterms:W3CDTF">2025-08-14T08:20:00Z</dcterms:modified>
</cp:coreProperties>
</file>